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CA"/>
        </w:rPr>
        <w:t>Table S4. Prevalence of micro-organisms according to self-defined occupation.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tbl>
      <w:tblPr>
        <w:tblW w:w="71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2"/>
        <w:gridCol w:w="1756"/>
        <w:gridCol w:w="1756"/>
        <w:gridCol w:w="1056"/>
      </w:tblGrid>
      <w:tr>
        <w:trPr/>
        <w:tc>
          <w:tcPr>
            <w:tcW w:w="253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351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x worker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-value</w:t>
            </w:r>
          </w:p>
        </w:tc>
      </w:tr>
      <w:tr>
        <w:trPr/>
        <w:tc>
          <w:tcPr>
            <w:tcW w:w="253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Yes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0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Gardenerella vaginalis</w:t>
            </w:r>
          </w:p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312/573 (54.5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23/969 (54.0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ycoplasma hominis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51/573 (26.4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99/969 (20.5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Atopobium vaginae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218/573 (38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97/969 (41.0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Prevotella 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317/571 (55.5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01/969 (41.4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Mobiluncus 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36/571 (6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49/969 (5.1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ggerthella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92/570 (33.7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37/966 (24.5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Megasphaera elsdenii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91/570 (16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35/966 (14.0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eptotrichia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 xml:space="preserve">Positive/Total 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257/570 (45.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09/964 (32.1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ialister</w:t>
            </w:r>
          </w:p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66/570 (29.1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216/965 (22.4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Bifidobacterium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389/570 (68.2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576/965 (59.7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Anaerococcus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08/569 (19.0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96/965 (20.3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NS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US"/>
              </w:rPr>
              <w:t xml:space="preserve">Peptoniphilus </w:t>
            </w:r>
            <w:r>
              <w:rPr>
                <w:lang w:val="en-US"/>
              </w:rPr>
              <w:t>other than</w:t>
            </w:r>
            <w:r>
              <w:rPr>
                <w:i/>
                <w:lang w:val="en-US"/>
              </w:rPr>
              <w:t xml:space="preserve"> lacrimal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38/569 (24.3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168/965 (17.4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  <w:p>
            <w:pPr>
              <w:pStyle w:val="Normal"/>
              <w:jc w:val="center"/>
              <w:rPr>
                <w:lang w:val="en-CA"/>
              </w:rPr>
            </w:pPr>
            <w:r>
              <w:rPr>
                <w:lang w:val="en-CA"/>
              </w:rPr>
              <w:t>0.002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Lactobacillu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415/573 (72.4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769/969 (79.4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Trichomonas vaginalis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lang w:val="pt-BR"/>
              </w:rPr>
              <w:t xml:space="preserve">   </w:t>
            </w:r>
            <w:r>
              <w:rPr>
                <w:lang w:val="pt-BR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93/573 (16.2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59/969 (6.1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Neisseria gonorrhoeae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53/573 (9.2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4/969 (1.4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hlamydia trachomati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41/573 (7.2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18/969 (1.9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Mycoplasma genitalium</w:t>
            </w:r>
          </w:p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 xml:space="preserve">   </w:t>
            </w:r>
            <w:r>
              <w:rPr>
                <w:lang w:val="pt-BR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55/573 (9.6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  <w:t>22/969 (2.3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&lt;0.001</w:t>
            </w:r>
          </w:p>
        </w:tc>
      </w:tr>
      <w:tr>
        <w:trPr/>
        <w:tc>
          <w:tcPr>
            <w:tcW w:w="25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Yeasts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lang w:val="en-US"/>
              </w:rPr>
              <w:t>Positive/Total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  <w:p>
            <w:pPr>
              <w:pStyle w:val="Normal"/>
              <w:jc w:val="center"/>
              <w:rPr/>
            </w:pPr>
            <w:r>
              <w:rPr/>
              <w:t>136/573 (23.7)</w:t>
            </w:r>
          </w:p>
        </w:tc>
        <w:tc>
          <w:tcPr>
            <w:tcW w:w="1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335/969 (34.6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&lt;0.001</w:t>
            </w:r>
          </w:p>
        </w:tc>
      </w:tr>
    </w:tbl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2240" w:h="15840"/>
      <w:pgMar w:left="1418" w:right="1418" w:gutter="0" w:header="0" w:top="851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9T18:17:00Z</dcterms:created>
  <dc:creator>pepj1701</dc:creator>
  <dc:description/>
  <cp:keywords/>
  <dc:language>en-US</dc:language>
  <cp:lastModifiedBy>pepj1701</cp:lastModifiedBy>
  <dcterms:modified xsi:type="dcterms:W3CDTF">2011-08-29T18:17:00Z</dcterms:modified>
  <cp:revision>2</cp:revision>
  <dc:subject/>
  <dc:title/>
</cp:coreProperties>
</file>